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C88" w:rsidRPr="002B0507" w:rsidRDefault="002B0507" w:rsidP="002F5C88">
      <w:pPr>
        <w:widowControl/>
        <w:jc w:val="center"/>
        <w:rPr>
          <w:rFonts w:ascii="Palatino Linotype" w:hAnsi="Palatino Linotype"/>
          <w:b/>
          <w:color w:val="000000"/>
          <w:kern w:val="0"/>
          <w:sz w:val="20"/>
          <w:szCs w:val="20"/>
        </w:rPr>
      </w:pPr>
      <w:r w:rsidRPr="002B0507">
        <w:rPr>
          <w:rFonts w:ascii="Palatino Linotype" w:hAnsi="Palatino Linotype"/>
          <w:b/>
          <w:color w:val="000000"/>
          <w:kern w:val="0"/>
          <w:sz w:val="20"/>
          <w:szCs w:val="20"/>
        </w:rPr>
        <w:t>T</w:t>
      </w:r>
      <w:r w:rsidR="00074F01" w:rsidRPr="002B0507">
        <w:rPr>
          <w:rFonts w:ascii="Palatino Linotype" w:hAnsi="Palatino Linotype"/>
          <w:b/>
          <w:color w:val="000000"/>
          <w:kern w:val="0"/>
          <w:sz w:val="20"/>
          <w:szCs w:val="20"/>
        </w:rPr>
        <w:t xml:space="preserve">able </w:t>
      </w:r>
      <w:r w:rsidRPr="002B0507">
        <w:rPr>
          <w:rFonts w:ascii="Palatino Linotype" w:hAnsi="Palatino Linotype"/>
          <w:b/>
          <w:color w:val="000000"/>
          <w:kern w:val="0"/>
          <w:sz w:val="20"/>
          <w:szCs w:val="20"/>
        </w:rPr>
        <w:t>S</w:t>
      </w:r>
      <w:r w:rsidR="00A771CC">
        <w:rPr>
          <w:rFonts w:ascii="Palatino Linotype" w:hAnsi="Palatino Linotype" w:hint="eastAsia"/>
          <w:b/>
          <w:color w:val="000000"/>
          <w:kern w:val="0"/>
          <w:sz w:val="20"/>
          <w:szCs w:val="20"/>
        </w:rPr>
        <w:t>1</w:t>
      </w:r>
      <w:r w:rsidR="00A32D05">
        <w:rPr>
          <w:rFonts w:ascii="Palatino Linotype" w:hAnsi="Palatino Linotype"/>
          <w:b/>
          <w:color w:val="000000"/>
          <w:kern w:val="0"/>
          <w:sz w:val="20"/>
          <w:szCs w:val="20"/>
        </w:rPr>
        <w:t>.</w:t>
      </w:r>
      <w:r w:rsidR="002F5C88" w:rsidRPr="002B0507">
        <w:rPr>
          <w:rFonts w:ascii="Palatino Linotype" w:hAnsi="Palatino Linotype"/>
          <w:b/>
          <w:color w:val="000000"/>
          <w:kern w:val="0"/>
          <w:sz w:val="20"/>
          <w:szCs w:val="20"/>
        </w:rPr>
        <w:t xml:space="preserve"> </w:t>
      </w:r>
      <w:r w:rsidR="00A771CC" w:rsidRPr="00A62F4C">
        <w:rPr>
          <w:rFonts w:ascii="Palatino Linotype" w:hAnsi="Palatino Linotype"/>
          <w:color w:val="000000"/>
          <w:kern w:val="0"/>
          <w:sz w:val="20"/>
          <w:szCs w:val="20"/>
        </w:rPr>
        <w:t>DILI-related genes searched in PubChem</w:t>
      </w:r>
      <w:r w:rsidR="00A771CC" w:rsidRPr="00A32D05">
        <w:rPr>
          <w:rFonts w:ascii="Palatino Linotype" w:hAnsi="Palatino Linotype"/>
          <w:color w:val="000000"/>
          <w:kern w:val="0"/>
          <w:sz w:val="20"/>
          <w:szCs w:val="20"/>
        </w:rPr>
        <w:t xml:space="preserve">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"/>
        <w:gridCol w:w="1418"/>
        <w:gridCol w:w="1149"/>
        <w:gridCol w:w="3529"/>
        <w:gridCol w:w="1559"/>
      </w:tblGrid>
      <w:tr w:rsidR="002B0507" w:rsidRPr="002B0507" w:rsidTr="002B0507">
        <w:trPr>
          <w:trHeight w:val="375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B0507" w:rsidP="002B0507">
            <w:pPr>
              <w:widowControl/>
              <w:jc w:val="center"/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B0507" w:rsidP="002B0507">
            <w:pPr>
              <w:widowControl/>
              <w:jc w:val="center"/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Target protein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GI</w:t>
            </w:r>
            <w:r w:rsidRPr="002B0507">
              <w:rPr>
                <w:rFonts w:ascii="Palatino Linotype" w:eastAsia="等线" w:hAnsi="Palatino Linotype"/>
                <w:b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2B0507"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Descrip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A32D05" w:rsidP="002B0507">
            <w:pPr>
              <w:widowControl/>
              <w:jc w:val="center"/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S</w:t>
            </w:r>
            <w:r w:rsidR="002F5C88" w:rsidRPr="002B0507">
              <w:rPr>
                <w:rFonts w:ascii="Palatino Linotype" w:eastAsia="等线" w:hAnsi="Palatino Linotype"/>
                <w:b/>
                <w:color w:val="000000"/>
                <w:kern w:val="0"/>
                <w:sz w:val="16"/>
                <w:szCs w:val="16"/>
              </w:rPr>
              <w:t>pecies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LA-B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06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jor histocompatibility complex, class I,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7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LA-DQ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1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jor histocompatibility complex, class II, DQ bet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8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6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2E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7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2 subfamily E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9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toxic T-lymphocyte associated prote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5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mor protein p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0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C-reactive protein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rel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STM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4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tathione S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mu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2C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5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2 subfamily C member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XCL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2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X-C motif chemokine ligand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2R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5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2 receptor subunit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5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tathione S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pi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2C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5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2 subfamily C member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3A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7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3 subfamily A membe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GT1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6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DP glucuronosyltransferase family 1 member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LRP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454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LR family, pyrin domain containing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SF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60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mor necrosis factor superfamily member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CT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78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ultiple C2 domains, transmembran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6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 activated receptor 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AT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-acetyltransferase 2 (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ylamin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N-acetyltransfer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B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XCL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7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X-C motif chemokine ligand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9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tenin bet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5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family E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LA-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0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jor histocompatibility complex, class I,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kt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murine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hymoma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viral oncogene homolog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B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6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B member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LA-DR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2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jor histocompatibility complex, class II, DR bet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6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IRC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aculoviral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IAP repeat containing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B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6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1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0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7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questosom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CS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0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uppressor of cytokine signaling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1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1 subfamily A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5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otch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23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 proto-oncogene, receptor tyros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PP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7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atriuretic peptid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G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rgin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0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protein family A (Hsp70) member 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G10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424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G10B, alpha-1,2-glucosyltransfer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8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factor, erythroid 2 lik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2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dependent kinase inhibitor 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DF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1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rowth differentiation factor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RT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87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eratin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cell surface death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R1I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subfamily 1 group I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M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1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techol-O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9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ypoxia inducible factor 1 alph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staglandin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ndoperoxid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synth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1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trix metallopeptidase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IRT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41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irtu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40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1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trix metallopeptid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IPOQ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3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iponect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, C1Q and collagen domain cont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C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4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C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GPT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giopoiet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4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ase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8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0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ase phospholipid transporting 8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2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ascular endothelial growth factor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feron, 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RT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8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eratin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CL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C motif chemokine ligand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5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pidermal growth factor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-cell CLL/lymphoma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G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vanced glycosylation end product-specific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B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4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B membe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6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m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xygen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CAM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8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cellular adhesion molecul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9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2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phosphatase and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ens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P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rythropoi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PAR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6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 activated receptor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40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40 lig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rb-b2 receptor tyrosine kin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FK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9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factor of kappa light polypeptide gene enhancer in B-cell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6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2F transcription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PX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7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tathione peroxid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OS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itric oxide synth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1A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4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1 subfamily A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G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5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pidermal growth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6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44 molecule (Indian blood group) [Homo sapiens (human)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14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RB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renoceptor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eta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O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8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patocyte growth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7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mechanistic target of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DCD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3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grammed cell death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KCZ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9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tein kinase C z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LAU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32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plasminogen activator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rokin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4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igh mobility group box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0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ndothel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8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REB bind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PIN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6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family A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T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672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sist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agulation factor III, tissue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3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ycogen synthase kinase 3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9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togen-activated protein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GF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29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ibroblast growth factor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3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giotensin I converting enzy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m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related tyrosine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bu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f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proto-oncogene, serine/threon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7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0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7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8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grin subunit bet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SP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1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protein family B (small)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3A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7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3 subfamily A member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ICD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37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ctivation-induced cytidine deam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cl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7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mor necrosis factor superfamily member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R serine/threon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C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6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C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LR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9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oll like recep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OS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4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itric oxide synth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1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yeloid cell leukemi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9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togen-activated protein kin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R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5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 receptor antagon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7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IMP metallopeptidase inhibi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MAD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8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MAD family membe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1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trix metallopeptid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2-associated X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vitamin D (1,25-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ihydroxyvitam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D3)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H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6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nic hedgeh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GALS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lectin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alactosid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inding solubl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ibroblast growth 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1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PK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9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togen-activated protein kinase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GFB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4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orming growth factor beta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S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8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asig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(Ok blood 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86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 metallopeptidase domain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5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hrombospond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17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7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llagen type I alph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100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28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100 calcium binding protei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67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ecl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, autophagy rel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HC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HC (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rc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homology 2 domain containing) transform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C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25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C membe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X3CR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2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X3-C motif chemokine recep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GALS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lectin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alactosid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inding solubl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8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sulin like growth factor 1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34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MP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1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trix metallopeptidase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9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C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71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C membe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C9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4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lute carrier family 9 member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XB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9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X-box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C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35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ncoupling protein 2 (mitochondrial, proton carri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146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3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14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2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9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HO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homolog family member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GK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4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um/glucocorticoid regulated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XCR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7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X-C motif chemokine recep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MP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one morphogenetic protein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7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tein kinase C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MP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trix metallopeptidase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SPB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1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protein family B (small)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60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DAC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4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istone deacetyl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PHK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7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phingosine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OST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63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iost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, osteoblast specific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PB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36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xypeptidase 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H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42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von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ippel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Lindau tumor suppress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ES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6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xylester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2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eta-2-microglob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0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79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FKB inhibitor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KK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9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dickkopf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WNT signaling pathway inhibi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CL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E+0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cclud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BP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 binding protein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0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allothione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GT1A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57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DP glucuronosyltransferase family 1 member A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2C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2 subfamily C member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MGC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-hydroxy-3-methylglutaryl-CoA reduc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DX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0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redo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L18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07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llagen type XVIII alph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C29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3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lute carrier family 29 member 1 (Augustine blood 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4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2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mplement component 4B (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hido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lood 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1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socitrat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dehydrogenase 2 (NADP+), mitochond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YA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41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Yes associated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PI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9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cretory leukocyte peptidase inhibi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1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elomerase reverse transcript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REBF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2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erol regulatory element binding transcription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PAR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some proliferator activated receptor del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GFBR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4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orming growth factor beta receptor 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2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u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 proto-onco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DR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4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DRG family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KAA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56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tein kinase AMP-activated catalytic subunit alpha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FNL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E+0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feron, lambda 4 (gene/pseudogen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FNL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261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feron, lambda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RS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sulin receptor substrat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PK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60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togen-activated protein kinase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BC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11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2 binding component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GG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6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-oxoguanine DNA glycosyl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tein tyrosine kin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NR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6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nnabinoid receptor 1 (bra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6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leiotroph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08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alan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/GMAP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epropepti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Q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quaporin 1 (Colton blood 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PARGC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89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PARG coactivator 1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LAVL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ELAV like RNA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sulin like growth 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87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-related C3 botulinum toxin substrate 1 (rho family, small GTP binding protein Rac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TGA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grin subunit alpha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L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6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el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7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7 subfamily A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C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4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ca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MP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one morphogenetic protein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19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8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19 subfamily A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03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 metallopeptidase domain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AG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3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BCL2 associated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hanogen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7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ase copper transporting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1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ysyl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oxid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FE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94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cription factor E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19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DM2 proto-onco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ase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P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europeptide 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1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3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CNQ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8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otassium voltage-gated channel subfamily Q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C1A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0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lute carrier family 1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 binding prote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C22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8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lute carrier family 22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TS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91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rotens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B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3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bulin beta 3 class 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P2B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5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tochrome P450 family 2 subfamily B membe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OR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09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AR related orphan receptor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CNE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5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otassium voltage-gated channel subfamily E regulatory subunit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unt related transcription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IP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9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ipase C, hepatic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D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1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ase recruitment domain family member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GLA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one gamma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rboxyglutamat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YY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52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YY1 transcription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LIN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ilip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CL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2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tamate-cysteine ligase catalytic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AW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7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-apoptotic WT1 regu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PINB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1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family B membe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IRC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aculoviral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IAP repeat containing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CO1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59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lute carrier organic anion transporter family member 1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6GAL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8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6 beta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alactosamid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lpha-2,6-sialyltranfer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2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mor necrosis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CP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86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LA complex P5 (non-protein codi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THF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52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ethylenetetrahydrofolate reductase (NAD(P)H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S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lig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3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togen-activated protein kinase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D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ldehyde dehydrogenase 2 family (mitochondri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12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 alpha induced protein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D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4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uperoxide dismutase 2, mitochond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9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inase insert domain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X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80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8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X-C motif chemokine ligand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R5H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931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olfactory receptor family 5 subfamily H memb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veol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4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orming growth factor bet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5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CAAT/enhancer binding protein be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4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uperoxide dismutase 1, solu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TS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09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M metallopeptidase with thrombospondin type 1 motif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CN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93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ipocal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0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AMP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13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icotinamid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2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u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proto-onco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5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3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sp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RSF11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8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mor necrosis factor receptor superfamily member 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04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orming growth factor beta induc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8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X-C motif chemokine recep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XRCC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51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X-ray repair complementing defective repair in Chinese hamster cells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FT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8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ystic fibrosis transmembrane conductance regu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L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0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electin 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l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vian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reticuloendotheliosi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viral oncogene homolog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9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adher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DGF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5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latelet derived growth factor subunit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TG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49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nnective tissue growth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MI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BMI1 proto-oncogene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olycomb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ring fi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71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Janus kin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0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rleukin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DX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8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redo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ON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44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araoxon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1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eurotrophic receptor tyrosine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CL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3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C motif chemokine ligand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9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BCL2 lik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M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84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min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OXO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30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orkhead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ox 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1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RC proto-oncogene, non-receptor tyros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LAU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32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plasminogen activator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urokin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EWENTR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923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Record to support submission of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eneRIF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for a gene not in Gene (human; man)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NFRSF10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79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umor necrosis factor receptor superfamily member 1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LYN proto-oncogene,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rc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family tyros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PN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tein tyrosine phosphatase, non-receptor typ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TGA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68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tegrin subunit alpha 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38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100A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28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100 calcium binding protein A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29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hosphatidylinositol-4,5-bisphosphate 3-kinase catalytic subunit 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XA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6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p1 transcription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100A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27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100 calcium binding protein A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X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omplement component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P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35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yeloperoxid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CR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23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-C motif chemokine recepto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K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50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-phase kinase-associated protein 2, E3 ubiquitin protein lig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16-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5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16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60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vian 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yelocytomatosis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viral oncogen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denosine deam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X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729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LU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119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luste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15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latelet derived growth factor receptor alp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AT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7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2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03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276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LA-DQA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1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ajor histocompatibility complex, class II, DQ alpha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BC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42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TP binding cassette subfamily G member 2 (Junior blood 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S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19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atty acid synt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SPA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0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at shock protein family A (Hsp70) member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4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86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2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126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CD274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R1I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99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uclear receptor subfamily 1 group I membe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92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eurotens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DX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5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eroxiredox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OXP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094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forkhead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ox 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GFBP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485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sulin like growth factor binding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MPD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0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phingomyelin phosphodiester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LK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kallikre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related peptid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PC1L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881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PC1 lik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O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K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099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hexokin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A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77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teroidogenic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acute regulatory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200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84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20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lastRenderedPageBreak/>
              <w:t>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OL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8542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106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690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10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R2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0700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microRNA 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NC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6623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ynuclein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gam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ME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483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NME/NM23 nucleoside diphosphate ki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D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97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inhibitor of DNA binding 1, HLH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2B0507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TGI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5740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prostaglandin I2 (prostacyclin) synt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FF3CFB">
        <w:trPr>
          <w:trHeight w:val="37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LC13A5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84111</w:t>
            </w:r>
          </w:p>
        </w:tc>
        <w:tc>
          <w:tcPr>
            <w:tcW w:w="3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solute carrier family 13 member 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  <w:tr w:rsidR="002B0507" w:rsidRPr="002B0507" w:rsidTr="00FF3CFB">
        <w:trPr>
          <w:trHeight w:val="37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STT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center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2952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glutathione S-</w:t>
            </w:r>
            <w:proofErr w:type="spellStart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 xml:space="preserve"> theta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5C88" w:rsidRPr="002B0507" w:rsidRDefault="002F5C88" w:rsidP="002B0507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</w:pPr>
            <w:r w:rsidRPr="002B0507">
              <w:rPr>
                <w:rFonts w:ascii="Palatino Linotype" w:eastAsia="等线" w:hAnsi="Palatino Linotype"/>
                <w:color w:val="000000"/>
                <w:kern w:val="0"/>
                <w:sz w:val="16"/>
                <w:szCs w:val="16"/>
              </w:rPr>
              <w:t>[Homo sapiens (human)]</w:t>
            </w:r>
          </w:p>
        </w:tc>
      </w:tr>
    </w:tbl>
    <w:p w:rsidR="001F6003" w:rsidRPr="002F5C88" w:rsidRDefault="001F6003">
      <w:pPr>
        <w:rPr>
          <w:szCs w:val="21"/>
        </w:rPr>
      </w:pPr>
      <w:bookmarkStart w:id="0" w:name="_GoBack"/>
      <w:bookmarkEnd w:id="0"/>
    </w:p>
    <w:sectPr w:rsidR="001F6003" w:rsidRPr="002F5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885" w:rsidRDefault="00750885" w:rsidP="002F5C88">
      <w:r>
        <w:separator/>
      </w:r>
    </w:p>
  </w:endnote>
  <w:endnote w:type="continuationSeparator" w:id="0">
    <w:p w:rsidR="00750885" w:rsidRDefault="00750885" w:rsidP="002F5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885" w:rsidRDefault="00750885" w:rsidP="002F5C88">
      <w:r>
        <w:separator/>
      </w:r>
    </w:p>
  </w:footnote>
  <w:footnote w:type="continuationSeparator" w:id="0">
    <w:p w:rsidR="00750885" w:rsidRDefault="00750885" w:rsidP="002F5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80F"/>
    <w:rsid w:val="00074F01"/>
    <w:rsid w:val="000E2AAC"/>
    <w:rsid w:val="001F6003"/>
    <w:rsid w:val="002B0507"/>
    <w:rsid w:val="002F5C88"/>
    <w:rsid w:val="003B580F"/>
    <w:rsid w:val="003C43AB"/>
    <w:rsid w:val="00607315"/>
    <w:rsid w:val="007254E4"/>
    <w:rsid w:val="00750885"/>
    <w:rsid w:val="007F49C9"/>
    <w:rsid w:val="00A32D05"/>
    <w:rsid w:val="00A771CC"/>
    <w:rsid w:val="00C448E7"/>
    <w:rsid w:val="00FF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C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C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C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C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C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C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6</Pages>
  <Words>3523</Words>
  <Characters>20086</Characters>
  <Application>Microsoft Office Word</Application>
  <DocSecurity>0</DocSecurity>
  <Lines>167</Lines>
  <Paragraphs>47</Paragraphs>
  <ScaleCrop>false</ScaleCrop>
  <Company/>
  <LinksUpToDate>false</LinksUpToDate>
  <CharactersWithSpaces>2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User</cp:lastModifiedBy>
  <cp:revision>9</cp:revision>
  <dcterms:created xsi:type="dcterms:W3CDTF">2017-02-04T14:45:00Z</dcterms:created>
  <dcterms:modified xsi:type="dcterms:W3CDTF">2017-04-17T08:17:00Z</dcterms:modified>
</cp:coreProperties>
</file>